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/>
        <w:widowControl/>
        <w:rPr>
          <w:rFonts w:hint="default" w:ascii="Times New Roman" w:hAnsi="Times New Roman" w:eastAsia="Arial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Supplementary Table 1: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Patient demographics and baseline characteristics</w:t>
      </w:r>
    </w:p>
    <w:tbl>
      <w:tblPr>
        <w:tblStyle w:val="2"/>
        <w:tblW w:w="68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1876"/>
        <w:gridCol w:w="1774"/>
        <w:gridCol w:w="903"/>
        <w:gridCol w:w="1705"/>
        <w:gridCol w:w="1643"/>
        <w:gridCol w:w="8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26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1937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raining Cohort</w:t>
            </w:r>
          </w:p>
        </w:tc>
        <w:tc>
          <w:tcPr>
            <w:tcW w:w="1793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Internal Test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26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mbr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luster 1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 = 174</w:t>
            </w:r>
          </w:p>
        </w:tc>
        <w:tc>
          <w:tcPr>
            <w:tcW w:w="75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luster 2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 = 140</w:t>
            </w:r>
          </w:p>
        </w:tc>
        <w:tc>
          <w:tcPr>
            <w:tcW w:w="38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  <w:tc>
          <w:tcPr>
            <w:tcW w:w="72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luster 1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 = 69</w:t>
            </w:r>
          </w:p>
        </w:tc>
        <w:tc>
          <w:tcPr>
            <w:tcW w:w="69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luster 2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 = 65</w:t>
            </w:r>
          </w:p>
        </w:tc>
        <w:tc>
          <w:tcPr>
            <w:tcW w:w="3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79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04</w:t>
            </w:r>
          </w:p>
        </w:tc>
        <w:tc>
          <w:tcPr>
            <w:tcW w:w="72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0 (46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2 (30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6 (38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 (28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 (54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8 (70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 (62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7 (72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0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an ± S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8 ± 1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2 ± 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8 ± 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1 ± 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dian (IQR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6 (49, 6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3 (52, 7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7 (49, 6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2 (52, 7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3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an ± S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.3 ± 3.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.9 ± 3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.0 ± 4.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.6 ± 3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dian (IQR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.9 (20.0, 24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.7 (20.4, 25.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.3 (19.8, 25.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.5 (21.9, 25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moking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0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6 (44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8 (27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6 (38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 (26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8 (56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2 (73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 (62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8 (74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6 (78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 (51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2 (61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4 (52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8 (22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8 (49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 (39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 (48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7 (84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2 (66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 (71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1 (78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 (16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8 (34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 (29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 (22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A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1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3 (94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3 (95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3 (91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1 (94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 (6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 (5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 (9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 (6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V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9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2 (93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5 (96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4 (93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0 (92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 (7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 (4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 (7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 (8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K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7 (90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0 (93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3 (91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7 (88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1"/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  <w:bookmarkEnd w:id="0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 (10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 (7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 (9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 (12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2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an ± S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.5 ± 3.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.6 ± 4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.4 ± 3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0 ± 4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dian (IQR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7 (5.1, 9.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.5 (5.7, 10.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6 (5.3, 8.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.6 (6.0, 10.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latele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8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an ± S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1 ± 7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5 ± 1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7 ± 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52 ± 1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dian (IQR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9 (154, 25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4 (161, 27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8 (151, 26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0 (176, 29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LDL</w:t>
            </w:r>
            <w:r>
              <w:rPr>
                <w:rFonts w:hint="eastAsia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bookmarkStart w:id="1" w:name="_GoBack"/>
            <w:bookmarkEnd w:id="1"/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6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an ± S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.56 ± 2.6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61 ± 3.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99 ± 2.7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21 ± 3.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dian (IQR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.02 (3.98, 7.2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.90 (3.78, 8.6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13 (2.98, 6.3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.73 (3.31, 7.5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G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4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an ± S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54 ± 0.6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9 ± 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55 ± 0.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51 ± 0.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dian (IQR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56 (1.02, 1.8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50 (1.12, 1.8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56 (1.14, 1.8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52 (0.97, 1.9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BI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an ± S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5 ± 0.1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0 ± 0.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4 ± 0.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7 ± 0.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dian (IQR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7 (0.56, 0.7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0 (0.31, 0.4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6 (0.54, 0.7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5 (0.25, 0.4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Rutherfor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an ± S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32 ± 0.7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53 ± 1.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42 ± 0.7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69 ± 1.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right="2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dian (IQR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00 (2.00, 2.0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.00 (4.00, 5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00 (2.00, 3.0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.00 (4.00, 6.0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ASC II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leftChars="0" w:right="10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9 (51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 (1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2 (46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 (3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leftChars="0" w:right="10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6 (44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 (7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 (45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 (6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leftChars="0" w:right="10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 (5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6 (61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 (9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 (48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leftChars="0" w:right="10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 (0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2 (30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 (0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8 (43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Operative metho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leftChars="0" w:right="10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T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 (16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3 (52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 (16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 (55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leftChars="0" w:right="10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herectomy+PT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8 (51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 (24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 (52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 (12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leftChars="0" w:right="10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therectomy+PTA+Sten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9 (34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4 (24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 (32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 (32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Operation tim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0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leftChars="0" w:right="10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＜2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7 (33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7 (26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9 (28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 (23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leftChars="0" w:right="10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~4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8 (51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7 (41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 (52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 (32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300" w:leftChars="0" w:right="10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gt;4h</w:t>
            </w:r>
          </w:p>
        </w:tc>
        <w:tc>
          <w:tcPr>
            <w:tcW w:w="79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 (17%)</w:t>
            </w:r>
          </w:p>
        </w:tc>
        <w:tc>
          <w:tcPr>
            <w:tcW w:w="75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6 (33%)</w:t>
            </w:r>
          </w:p>
        </w:tc>
        <w:tc>
          <w:tcPr>
            <w:tcW w:w="3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 (20%)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 (45%)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BI: Ankle brachial index; </w:t>
      </w:r>
      <w:r>
        <w:rPr>
          <w:rFonts w:hint="default" w:ascii="Times New Roman" w:hAnsi="Times New Roman" w:cs="Times New Roman"/>
          <w:sz w:val="24"/>
          <w:szCs w:val="24"/>
        </w:rPr>
        <w:t xml:space="preserve">BMI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od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 xml:space="preserve">as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>ndex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AD: </w:t>
      </w:r>
      <w:r>
        <w:rPr>
          <w:rFonts w:hint="default" w:ascii="Times New Roman" w:hAnsi="Times New Roman" w:cs="Times New Roman"/>
          <w:sz w:val="24"/>
          <w:szCs w:val="24"/>
        </w:rPr>
        <w:t xml:space="preserve">Coron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rte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>ise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VD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erebrovascula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 xml:space="preserve">isease; CKD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hronic kidney diseas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DL-C: Low-density lipoprotein cholesterol; PTA: Percutaneous transluminal angioplasty; TASC II:  TransAtlantic Inter-Society Consensus II; TC: Total cholesterol; TG: triglyceride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DejaVu Sans">
    <w:altName w:val="Verdan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Y2M2IwMDIxOTdmMTg0OTVkN2YwZjMxNDQzZTIyYTgifQ=="/>
  </w:docVars>
  <w:rsids>
    <w:rsidRoot w:val="00000000"/>
    <w:rsid w:val="006C195C"/>
    <w:rsid w:val="125E7BB2"/>
    <w:rsid w:val="53E23DEA"/>
    <w:rsid w:val="6E8A5DE3"/>
    <w:rsid w:val="769F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mbria" w:hAnsi="Cambria" w:eastAsia="Cambria" w:cs="Cambria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1"/>
    <w:autoRedefine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  <w:jc w:val="center"/>
    </w:pPr>
    <w:rPr>
      <w:rFonts w:hint="default" w:ascii="Cambria" w:hAnsi="Cambria" w:eastAsia="宋体" w:cs="Times New Roman"/>
      <w:b/>
      <w:i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1T07:18:00Z</dcterms:created>
  <dc:creator>86136</dc:creator>
  <cp:lastModifiedBy>author</cp:lastModifiedBy>
  <dcterms:modified xsi:type="dcterms:W3CDTF">2024-05-01T07:5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1D78DE923A2471CAF836ECE4478E1EB_12</vt:lpwstr>
  </property>
</Properties>
</file>